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779" w:rsidRPr="00F04869" w:rsidRDefault="0047121C" w:rsidP="00F0486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4869">
        <w:rPr>
          <w:rFonts w:ascii="Times New Roman" w:hAnsi="Times New Roman" w:cs="Times New Roman"/>
          <w:b/>
          <w:sz w:val="24"/>
          <w:szCs w:val="24"/>
        </w:rPr>
        <w:t>S2 Table</w:t>
      </w:r>
      <w:r w:rsidR="000739FA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E20779" w:rsidRPr="00F0486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536866348"/>
      <w:r w:rsidR="00E20779" w:rsidRPr="00F04869">
        <w:rPr>
          <w:rFonts w:ascii="Times New Roman" w:hAnsi="Times New Roman" w:cs="Times New Roman"/>
          <w:b/>
          <w:sz w:val="24"/>
          <w:szCs w:val="24"/>
        </w:rPr>
        <w:t>Association of demographic, sexual and reproductive characteristics with presence of EBV and CMV infections among both the populations.</w:t>
      </w:r>
      <w:bookmarkEnd w:id="1"/>
    </w:p>
    <w:tbl>
      <w:tblPr>
        <w:tblStyle w:val="TableGrid"/>
        <w:tblW w:w="16439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1135"/>
        <w:gridCol w:w="1701"/>
        <w:gridCol w:w="1984"/>
        <w:gridCol w:w="1418"/>
        <w:gridCol w:w="1417"/>
        <w:gridCol w:w="1985"/>
        <w:gridCol w:w="2268"/>
      </w:tblGrid>
      <w:tr w:rsidR="00876863" w:rsidRPr="00EF494D" w:rsidTr="00F04869">
        <w:trPr>
          <w:jc w:val="center"/>
        </w:trPr>
        <w:tc>
          <w:tcPr>
            <w:tcW w:w="3256" w:type="dxa"/>
            <w:vMerge w:val="restart"/>
          </w:tcPr>
          <w:p w:rsidR="00876863" w:rsidRPr="00F04869" w:rsidRDefault="00876863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410" w:type="dxa"/>
            <w:gridSpan w:val="2"/>
          </w:tcPr>
          <w:p w:rsidR="00876863" w:rsidRPr="00F04869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EBV</w:t>
            </w:r>
            <w:r w:rsidR="00876863"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fection</w:t>
            </w:r>
          </w:p>
          <w:p w:rsidR="00876863" w:rsidRPr="00F04869" w:rsidRDefault="00876863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Frequency (%)</w:t>
            </w:r>
          </w:p>
        </w:tc>
        <w:tc>
          <w:tcPr>
            <w:tcW w:w="3685" w:type="dxa"/>
            <w:gridSpan w:val="2"/>
            <w:tcBorders>
              <w:right w:val="single" w:sz="24" w:space="0" w:color="auto"/>
            </w:tcBorders>
          </w:tcPr>
          <w:p w:rsidR="00876863" w:rsidRPr="00F04869" w:rsidRDefault="00876863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835" w:type="dxa"/>
            <w:gridSpan w:val="2"/>
            <w:tcBorders>
              <w:left w:val="single" w:sz="24" w:space="0" w:color="auto"/>
            </w:tcBorders>
          </w:tcPr>
          <w:p w:rsidR="00876863" w:rsidRPr="00F04869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CMV</w:t>
            </w:r>
            <w:r w:rsidR="00876863"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fection</w:t>
            </w:r>
          </w:p>
          <w:p w:rsidR="00876863" w:rsidRPr="00F04869" w:rsidRDefault="00876863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Frequency (%)</w:t>
            </w:r>
          </w:p>
        </w:tc>
        <w:tc>
          <w:tcPr>
            <w:tcW w:w="4253" w:type="dxa"/>
            <w:gridSpan w:val="2"/>
          </w:tcPr>
          <w:p w:rsidR="00876863" w:rsidRPr="00F04869" w:rsidRDefault="00876863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876863" w:rsidRPr="00EF494D" w:rsidTr="00F04869">
        <w:trPr>
          <w:jc w:val="center"/>
        </w:trPr>
        <w:tc>
          <w:tcPr>
            <w:tcW w:w="3256" w:type="dxa"/>
            <w:vMerge/>
          </w:tcPr>
          <w:p w:rsidR="00876863" w:rsidRPr="00EF494D" w:rsidRDefault="00876863" w:rsidP="005A12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1224C9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</w:tcPr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Tribal Population</w:t>
            </w:r>
          </w:p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1224C9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Crude OR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1224C9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Tribal Population</w:t>
            </w:r>
          </w:p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(n = 56</w:t>
            </w:r>
            <w:r w:rsidR="001224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Crude OR</w:t>
            </w:r>
          </w:p>
        </w:tc>
        <w:tc>
          <w:tcPr>
            <w:tcW w:w="2268" w:type="dxa"/>
          </w:tcPr>
          <w:p w:rsidR="00876863" w:rsidRPr="00EF494D" w:rsidRDefault="00876863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="00F04869"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in years</w:t>
            </w:r>
            <w:r w:rsidR="00F04869"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1224C9" w:rsidRPr="00EF494D" w:rsidRDefault="001224C9" w:rsidP="005A12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≤30</w:t>
            </w:r>
          </w:p>
          <w:p w:rsidR="001224C9" w:rsidRPr="00EF494D" w:rsidRDefault="001224C9" w:rsidP="005A12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31–45</w:t>
            </w:r>
          </w:p>
          <w:p w:rsidR="001224C9" w:rsidRPr="00EF494D" w:rsidRDefault="001224C9" w:rsidP="005A12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&gt;46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68 (8.3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467 (57.2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281 (34.4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11 (17.7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318 (50.6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99 (31.7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2.31 (1.62–3.28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0.96 (0.76–1.21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b/>
                <w:sz w:val="20"/>
                <w:szCs w:val="20"/>
              </w:rPr>
              <w:t>6.39 (4.14–9.84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b/>
                <w:sz w:val="20"/>
                <w:szCs w:val="20"/>
              </w:rPr>
              <w:t>1.93 (1.45– 2.56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69 (8.1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74 (55.6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310 (36.3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30 (23.0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284 (50.4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50 (26.6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3.89 (2.74–5.53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24 (0.97–1.58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b/>
                <w:sz w:val="20"/>
                <w:szCs w:val="20"/>
              </w:rPr>
              <w:t>8.09 (4.89–13.38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b/>
                <w:sz w:val="20"/>
                <w:szCs w:val="20"/>
              </w:rPr>
              <w:t>2.07 (1.43–3.01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al level 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&lt;5 years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≥5 years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242 (29.7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574 (70.3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328 (52.2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300 (47.8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2.59 (2.09–3.22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b/>
                <w:sz w:val="20"/>
                <w:szCs w:val="20"/>
              </w:rPr>
              <w:t>2.88 (2.15–3.86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255 (29.9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598 (70.1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279 (49.5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285 (50.5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2.30 (1.84–2.86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b/>
                <w:sz w:val="20"/>
                <w:szCs w:val="20"/>
              </w:rPr>
              <w:t>2.65 (1.95–3.59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Employment status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Employed 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Home-maker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356 (43.6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460 (56.4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257 (40.9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371 (59.1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12 (0.91–1.38)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374 (43.8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79 (56.2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242 (42.9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322 (57.1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04 (0.84–1.29)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Socio-economic status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Medium 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296 (36.3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520 (63.7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325 (51.8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303 (48.2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88 (1.53–2.33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.24 (0.97–1.59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324 (38.0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529 (62.0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321 (56.9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243 (43.1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2.16 (1.74–2.68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b/>
                <w:sz w:val="20"/>
                <w:szCs w:val="20"/>
              </w:rPr>
              <w:t>1.42 (1.09–1.84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Smokeless tobacco consumption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Ever 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Never 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01 (12.4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715 (87.6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42 (22.6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486 (77.4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2.07 (1.56–2.74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.35 (0.97–1.87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04 (12.2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749 (87.8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35 (23.9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29 (76.1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2.27 (1.71–3.00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b/>
                <w:sz w:val="20"/>
                <w:szCs w:val="20"/>
              </w:rPr>
              <w:t>1.76 (1.26–2.47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Age at marriage</w:t>
            </w:r>
            <w:r w:rsidR="00F048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in years</w:t>
            </w:r>
            <w:r w:rsidR="00F0486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≤18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19-24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&gt;24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32 (16.2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425 (52.1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259 (31.7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29 (20.5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339 (54.0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60 (25.5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58 (1.16–2.16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29 (1.01–1.65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0.95 (0.66–1.36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.04 (0.79–1.36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54 (18.1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32 (50.6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267 (31.3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44 (25.5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292 (51.8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28 (22.7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95 (1.43–2.66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41 (1.09–1.83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.04 (0.72–1.51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.20 (0.90–1.60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Nulliparous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1-4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&gt;4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44 (5.4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734 (90.0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38 (4.7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41 (6.5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539 (85.8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48 (7.6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0.79 (0.51–1.22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36 (0.74–2.47)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5 (5.3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764 (89.6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4 (5.2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38 (6.7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84 (85.8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2 (7.4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0.75 (0.48–1.17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13 (0.62–2.07)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History of abortion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Present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Absent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89 (23.2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627 (76.8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94 (15.0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534 (85.0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0.58 (0.44–0.77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b/>
                <w:sz w:val="20"/>
                <w:szCs w:val="20"/>
              </w:rPr>
              <w:t>0.69 (0.51–0.93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92 (22.5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661 (77.5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79 (14.0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85 (86.0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0.56 (0.42–0.75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0.73 (0.53–1.01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Menstrual cycle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Regular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Irregular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71 (94.5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45 (5.5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85 (93.2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43 (6.8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26 (0.82–1.94)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18 (95.9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35 (4.1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18 (91.8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6 (8.2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2.08 (1.32–3.27)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b/>
                <w:sz w:val="20"/>
                <w:szCs w:val="20"/>
              </w:rPr>
              <w:t>1.79 (1.05–3.04)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ttained menopause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265 (32.5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551 (67.5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97 (31.4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431 (68.6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05 (0.84–1.32)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286 (33.5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567 (66.5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58 (28.0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06 (72.0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30 (1.03–1.64)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.44 (0.98–2.10)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Type of sanitary napkin used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Home-made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Disposable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551 (62.6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305 (37.4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497 (79.1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31 (20.9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2.26 (1.78–2.88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b/>
                <w:sz w:val="20"/>
                <w:szCs w:val="20"/>
              </w:rPr>
              <w:t>2.32 (1.73–3.11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557 (65.3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296 (34.7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69 (83.2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95 (16.8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tabs>
                <w:tab w:val="left" w:pos="810"/>
                <w:tab w:val="center" w:pos="8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2.62 (2.02–3.41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b/>
                <w:sz w:val="20"/>
                <w:szCs w:val="20"/>
              </w:rPr>
              <w:t>3.02 (2.20–4.13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224C9" w:rsidRPr="00EF494D" w:rsidTr="00F04869">
        <w:trPr>
          <w:jc w:val="center"/>
        </w:trPr>
        <w:tc>
          <w:tcPr>
            <w:tcW w:w="3256" w:type="dxa"/>
          </w:tcPr>
          <w:p w:rsidR="001224C9" w:rsidRPr="00F04869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ynaecological complaint </w:t>
            </w:r>
            <w:proofErr w:type="spellStart"/>
            <w:r w:rsidRPr="00F04869">
              <w:rPr>
                <w:rFonts w:ascii="Times New Roman" w:hAnsi="Times New Roman" w:cs="Times New Roman"/>
                <w:b/>
                <w:sz w:val="20"/>
                <w:szCs w:val="20"/>
              </w:rPr>
              <w:t>present</w:t>
            </w:r>
            <w:r w:rsidRPr="00F048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  <w:p w:rsidR="001224C9" w:rsidRPr="00EF494D" w:rsidRDefault="001224C9" w:rsidP="005A12B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27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566 (76.0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79 (24.0)</w:t>
            </w:r>
          </w:p>
        </w:tc>
        <w:tc>
          <w:tcPr>
            <w:tcW w:w="1135" w:type="dxa"/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523 (83.3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05 (16.7)</w:t>
            </w:r>
          </w:p>
        </w:tc>
        <w:tc>
          <w:tcPr>
            <w:tcW w:w="1701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58 (1.20–2.06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tcBorders>
              <w:right w:val="single" w:sz="24" w:space="0" w:color="auto"/>
            </w:tcBorders>
          </w:tcPr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1.34 (1.00–1.79)</w:t>
            </w:r>
          </w:p>
          <w:p w:rsidR="001224C9" w:rsidRPr="004812D7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2D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left w:val="single" w:sz="24" w:space="0" w:color="auto"/>
            </w:tcBorders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612 (78.2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71 (21.8)</w:t>
            </w:r>
          </w:p>
        </w:tc>
        <w:tc>
          <w:tcPr>
            <w:tcW w:w="1417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481 (85.3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83 (14.7)</w:t>
            </w:r>
          </w:p>
        </w:tc>
        <w:tc>
          <w:tcPr>
            <w:tcW w:w="1985" w:type="dxa"/>
          </w:tcPr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1.62 (1.21–2.16)</w:t>
            </w:r>
          </w:p>
          <w:p w:rsidR="001224C9" w:rsidRPr="005D0756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7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1.32 (0.96–1.82)</w:t>
            </w:r>
          </w:p>
          <w:p w:rsidR="001224C9" w:rsidRPr="00DB13CA" w:rsidRDefault="001224C9" w:rsidP="005A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</w:tbl>
    <w:p w:rsidR="001224C9" w:rsidRPr="001224C9" w:rsidRDefault="001224C9" w:rsidP="000B27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512274241"/>
      <w:r w:rsidRPr="001224C9">
        <w:rPr>
          <w:rFonts w:ascii="Times New Roman" w:hAnsi="Times New Roman" w:cs="Times New Roman"/>
          <w:sz w:val="24"/>
          <w:szCs w:val="24"/>
        </w:rPr>
        <w:t xml:space="preserve">Bold indicates statistical significance based on the 95% confidence interval. </w:t>
      </w:r>
    </w:p>
    <w:p w:rsidR="001224C9" w:rsidRPr="001224C9" w:rsidRDefault="001224C9" w:rsidP="000B275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224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224C9">
        <w:rPr>
          <w:rFonts w:ascii="Times New Roman" w:hAnsi="Times New Roman" w:cs="Times New Roman"/>
          <w:sz w:val="24"/>
          <w:szCs w:val="24"/>
        </w:rPr>
        <w:t>Includes</w:t>
      </w:r>
      <w:proofErr w:type="spellEnd"/>
      <w:r w:rsidRPr="001224C9">
        <w:rPr>
          <w:rFonts w:ascii="Times New Roman" w:hAnsi="Times New Roman" w:cs="Times New Roman"/>
          <w:sz w:val="24"/>
          <w:szCs w:val="24"/>
        </w:rPr>
        <w:t xml:space="preserve"> discharge per vagina, severe lower back ache, post-coital bleeding, history of genital lesions and dyspareuni</w:t>
      </w:r>
      <w:bookmarkEnd w:id="2"/>
      <w:r w:rsidRPr="001224C9">
        <w:rPr>
          <w:rFonts w:ascii="Times New Roman" w:hAnsi="Times New Roman" w:cs="Times New Roman"/>
          <w:sz w:val="24"/>
          <w:szCs w:val="24"/>
        </w:rPr>
        <w:t>a.</w:t>
      </w:r>
    </w:p>
    <w:p w:rsidR="00876863" w:rsidRPr="00876863" w:rsidRDefault="00876863" w:rsidP="005A12B1">
      <w:pPr>
        <w:spacing w:line="240" w:lineRule="auto"/>
      </w:pPr>
    </w:p>
    <w:sectPr w:rsidR="00876863" w:rsidRPr="00876863" w:rsidSect="00D12D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M0MDE2t7C0sDAwMLJQ0lEKTi0uzszPAykwNKwFAAx0dB4tAAAA"/>
  </w:docVars>
  <w:rsids>
    <w:rsidRoot w:val="00D12DEB"/>
    <w:rsid w:val="000739FA"/>
    <w:rsid w:val="000B2759"/>
    <w:rsid w:val="000E6A01"/>
    <w:rsid w:val="001224C9"/>
    <w:rsid w:val="0023628E"/>
    <w:rsid w:val="002859AA"/>
    <w:rsid w:val="003908D0"/>
    <w:rsid w:val="0047121C"/>
    <w:rsid w:val="005A12B1"/>
    <w:rsid w:val="005D0756"/>
    <w:rsid w:val="007A6BBB"/>
    <w:rsid w:val="00876863"/>
    <w:rsid w:val="00942539"/>
    <w:rsid w:val="00AE59D2"/>
    <w:rsid w:val="00AF133F"/>
    <w:rsid w:val="00CF59B0"/>
    <w:rsid w:val="00D12DEB"/>
    <w:rsid w:val="00DD0055"/>
    <w:rsid w:val="00E20779"/>
    <w:rsid w:val="00EF494D"/>
    <w:rsid w:val="00F04869"/>
    <w:rsid w:val="00FF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EFEC5"/>
  <w15:chartTrackingRefBased/>
  <w15:docId w15:val="{596D14D3-D59C-41F0-9771-436C1602A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F49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362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4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682BE-D0E3-4101-BB85-1D8591BA9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ti Ghosh</dc:creator>
  <cp:keywords/>
  <dc:description/>
  <cp:lastModifiedBy>SUPRITI GHOSH - 121702008</cp:lastModifiedBy>
  <cp:revision>13</cp:revision>
  <dcterms:created xsi:type="dcterms:W3CDTF">2018-07-24T12:30:00Z</dcterms:created>
  <dcterms:modified xsi:type="dcterms:W3CDTF">2019-02-02T06:03:00Z</dcterms:modified>
</cp:coreProperties>
</file>